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4" w:type="dxa"/>
        <w:tblLayout w:type="fixed"/>
        <w:tblLook w:val="04A0" w:firstRow="1" w:lastRow="0" w:firstColumn="1" w:lastColumn="0" w:noHBand="0" w:noVBand="1"/>
      </w:tblPr>
      <w:tblGrid>
        <w:gridCol w:w="2263"/>
        <w:gridCol w:w="1056"/>
        <w:gridCol w:w="1071"/>
        <w:gridCol w:w="992"/>
        <w:gridCol w:w="992"/>
      </w:tblGrid>
      <w:tr w:rsidR="00F0604E" w14:paraId="1BAF5FD7" w14:textId="77777777">
        <w:trPr>
          <w:trHeight w:val="280"/>
        </w:trPr>
        <w:tc>
          <w:tcPr>
            <w:tcW w:w="6374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0F39138A" w14:textId="4840E2CC" w:rsidR="00F0604E" w:rsidRDefault="00166E7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6E7D">
              <w:rPr>
                <w:rFonts w:ascii="Times New Roman" w:hAnsi="Times New Roman"/>
                <w:b/>
                <w:bCs/>
                <w:kern w:val="0"/>
                <w:szCs w:val="21"/>
              </w:rPr>
              <w:t>Appendix 1.</w:t>
            </w:r>
            <w:r w:rsidR="00000000">
              <w:rPr>
                <w:rFonts w:ascii="Times New Roman" w:hAnsi="Times New Roman"/>
                <w:kern w:val="0"/>
                <w:szCs w:val="21"/>
              </w:rPr>
              <w:t xml:space="preserve"> Single linear regression models for VA with complete resolution of macular oedema</w:t>
            </w:r>
          </w:p>
        </w:tc>
      </w:tr>
      <w:tr w:rsidR="00F0604E" w14:paraId="5F1F6F3B" w14:textId="77777777">
        <w:trPr>
          <w:trHeight w:val="310"/>
        </w:trPr>
        <w:tc>
          <w:tcPr>
            <w:tcW w:w="22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FC7241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B7F577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stimated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50A58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EA267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D1C27F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F0604E" w14:paraId="01550B6F" w14:textId="77777777">
        <w:trPr>
          <w:trHeight w:val="280"/>
        </w:trPr>
        <w:tc>
          <w:tcPr>
            <w:tcW w:w="226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3FB1641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291A41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-0.263 </w:t>
            </w:r>
          </w:p>
        </w:tc>
        <w:tc>
          <w:tcPr>
            <w:tcW w:w="107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84FDB99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57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AA831A1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60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184DE6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01 </w:t>
            </w:r>
          </w:p>
        </w:tc>
      </w:tr>
      <w:tr w:rsidR="00F0604E" w14:paraId="73E42ECA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36A45806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Z area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9D1A895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-8.500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5B3D4F9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6.67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235089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3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D57B34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10 </w:t>
            </w:r>
          </w:p>
        </w:tc>
      </w:tr>
      <w:tr w:rsidR="00F0604E" w14:paraId="04F8F0BC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13E3DE5E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Z perimeter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7D66DAE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-1.838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683A622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.77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D4905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B24474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306 </w:t>
            </w:r>
          </w:p>
        </w:tc>
      </w:tr>
      <w:tr w:rsidR="00F0604E" w14:paraId="6B54E94D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5D380090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Z AI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87A6ADB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-3.836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1B62258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7.13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46A14F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A7117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824 </w:t>
            </w:r>
          </w:p>
        </w:tc>
      </w:tr>
      <w:tr w:rsidR="00F0604E" w14:paraId="27C82BB6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3387134D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uadrantal SVC-VD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FFC5334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526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6E10D0BF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1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252DF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2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604873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18 </w:t>
            </w:r>
          </w:p>
        </w:tc>
      </w:tr>
      <w:tr w:rsidR="00F0604E" w14:paraId="469A800F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4541A6FB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uadrantal DVC-VD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2AFB81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83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A34FF3A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8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301D8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4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E8A8A5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42 </w:t>
            </w:r>
          </w:p>
        </w:tc>
      </w:tr>
      <w:tr w:rsidR="00F0604E" w14:paraId="1A691CA1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302F892E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veal SVC-VD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AAE795D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608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02729B7D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31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C3AE74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7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0859C8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61 </w:t>
            </w:r>
          </w:p>
        </w:tc>
      </w:tr>
      <w:tr w:rsidR="00F0604E" w14:paraId="0D24C4C6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4D7C098E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oveal DVC-VD 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A8767DA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334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7A7D2D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1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4F4D60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5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585795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23 </w:t>
            </w:r>
          </w:p>
        </w:tc>
      </w:tr>
      <w:tr w:rsidR="00F0604E" w14:paraId="74021FD0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569DAB02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uadrantal full RT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9B645B6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70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609D5D16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090C8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6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317FD6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＜</w:t>
            </w: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F0604E" w14:paraId="0FED2853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108B5E0F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veal full RT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DA423B7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99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2CFAFB26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5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81A836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5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1EFD6E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＜</w:t>
            </w: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F0604E" w14:paraId="3D349A51" w14:textId="77777777">
        <w:trPr>
          <w:trHeight w:val="280"/>
        </w:trPr>
        <w:tc>
          <w:tcPr>
            <w:tcW w:w="2263" w:type="dxa"/>
            <w:shd w:val="clear" w:color="auto" w:fill="auto"/>
            <w:noWrap/>
            <w:vAlign w:val="bottom"/>
          </w:tcPr>
          <w:p w14:paraId="1830B6F2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sruption length of EZ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FE71DA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-0.022 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0068A0C7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ECAC5D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41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9D3CDC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＜</w:t>
            </w: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F0604E" w14:paraId="7F462D1C" w14:textId="77777777">
        <w:trPr>
          <w:trHeight w:val="280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10D976" w14:textId="77777777" w:rsidR="00F0604E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 before treatment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735B0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826 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773F15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127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BBDD12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48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1CF093" w14:textId="77777777" w:rsidR="00F0604E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＜</w:t>
            </w: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F0604E" w14:paraId="5026BC08" w14:textId="77777777">
        <w:trPr>
          <w:trHeight w:val="312"/>
        </w:trPr>
        <w:tc>
          <w:tcPr>
            <w:tcW w:w="6374" w:type="dxa"/>
            <w:gridSpan w:val="5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23D9916" w14:textId="77777777" w:rsidR="00F0604E" w:rsidRDefault="0000000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AZ: foveal avascular zone; AI: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circularity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index; SVC: superficial vascular complex; DVC: deep vascular complex; VD: vascular density; RT: retinal thickness; EZ: ellipsoid zone; VA: visual acuity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;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he minimal-VD quadrantal: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adrantal for short.</w:t>
            </w:r>
          </w:p>
        </w:tc>
      </w:tr>
      <w:tr w:rsidR="00F0604E" w14:paraId="4E7E1D5D" w14:textId="77777777">
        <w:trPr>
          <w:trHeight w:val="312"/>
        </w:trPr>
        <w:tc>
          <w:tcPr>
            <w:tcW w:w="6374" w:type="dxa"/>
            <w:gridSpan w:val="5"/>
            <w:vMerge/>
            <w:vAlign w:val="center"/>
          </w:tcPr>
          <w:p w14:paraId="79084CFA" w14:textId="77777777" w:rsidR="00F0604E" w:rsidRDefault="00F0604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0604E" w14:paraId="4C4EDF5E" w14:textId="77777777">
        <w:trPr>
          <w:trHeight w:val="312"/>
        </w:trPr>
        <w:tc>
          <w:tcPr>
            <w:tcW w:w="6374" w:type="dxa"/>
            <w:gridSpan w:val="5"/>
            <w:vMerge/>
            <w:vAlign w:val="center"/>
          </w:tcPr>
          <w:p w14:paraId="57394D14" w14:textId="77777777" w:rsidR="00F0604E" w:rsidRDefault="00F0604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08DBF098" w14:textId="77777777" w:rsidR="00F0604E" w:rsidRDefault="00F0604E"/>
    <w:sectPr w:rsidR="00F06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DB890" w14:textId="77777777" w:rsidR="00A46D60" w:rsidRDefault="00A46D60" w:rsidP="00166E7D">
      <w:r>
        <w:separator/>
      </w:r>
    </w:p>
  </w:endnote>
  <w:endnote w:type="continuationSeparator" w:id="0">
    <w:p w14:paraId="1B90D47B" w14:textId="77777777" w:rsidR="00A46D60" w:rsidRDefault="00A46D60" w:rsidP="00166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E0E42" w14:textId="77777777" w:rsidR="00A46D60" w:rsidRDefault="00A46D60" w:rsidP="00166E7D">
      <w:r>
        <w:separator/>
      </w:r>
    </w:p>
  </w:footnote>
  <w:footnote w:type="continuationSeparator" w:id="0">
    <w:p w14:paraId="604EEAC8" w14:textId="77777777" w:rsidR="00A46D60" w:rsidRDefault="00A46D60" w:rsidP="00166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04E"/>
    <w:rsid w:val="00166E7D"/>
    <w:rsid w:val="00A46D60"/>
    <w:rsid w:val="00F0604E"/>
    <w:rsid w:val="41DA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B58470"/>
  <w15:docId w15:val="{B2CDBE80-B946-4893-BB5D-10BF3D09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66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66E7D"/>
    <w:rPr>
      <w:rFonts w:ascii="等线" w:eastAsia="等线" w:hAnsi="等线" w:cs="Times New Roman"/>
      <w:kern w:val="2"/>
      <w:sz w:val="18"/>
      <w:szCs w:val="18"/>
    </w:rPr>
  </w:style>
  <w:style w:type="paragraph" w:styleId="a5">
    <w:name w:val="footer"/>
    <w:basedOn w:val="a"/>
    <w:link w:val="a6"/>
    <w:rsid w:val="00166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66E7D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真平</dc:creator>
  <cp:lastModifiedBy>李 真平</cp:lastModifiedBy>
  <cp:revision>2</cp:revision>
  <dcterms:created xsi:type="dcterms:W3CDTF">2021-11-21T14:42:00Z</dcterms:created>
  <dcterms:modified xsi:type="dcterms:W3CDTF">2022-07-3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BAA1AB5B6E34FEDA3C4C25BEAC66935</vt:lpwstr>
  </property>
</Properties>
</file>